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62" w:after="0"/>
        <w:ind w:left="400" w:hanging="0"/>
        <w:rPr/>
      </w:pPr>
      <w:r>
        <w:rPr>
          <w:b/>
          <w:sz w:val="20"/>
          <w:szCs w:val="20"/>
        </w:rPr>
        <w:t>Supplementary Table</w:t>
      </w:r>
      <w:r>
        <w:rPr>
          <w:rFonts w:eastAsia="宋体;SimSun"/>
          <w:b/>
          <w:sz w:val="20"/>
          <w:szCs w:val="20"/>
          <w:lang w:eastAsia="zh-CN"/>
        </w:rPr>
        <w:t>.</w:t>
      </w:r>
      <w:r>
        <w:rPr>
          <w:rFonts w:eastAsia="等线;DengXian"/>
          <w:b/>
          <w:sz w:val="20"/>
          <w:szCs w:val="20"/>
          <w:lang w:eastAsia="zh-CN"/>
        </w:rPr>
        <w:t>1</w:t>
      </w:r>
      <w:r>
        <w:rPr>
          <w:rFonts w:eastAsia="宋体;SimSun"/>
          <w:b/>
          <w:sz w:val="20"/>
          <w:szCs w:val="20"/>
          <w:lang w:eastAsia="zh-CN"/>
        </w:rPr>
        <w:t xml:space="preserve"> </w:t>
      </w:r>
      <w:r>
        <w:rPr>
          <w:sz w:val="20"/>
          <w:szCs w:val="20"/>
        </w:rPr>
        <w:t>Primers target sequences</w:t>
      </w:r>
    </w:p>
    <w:p>
      <w:pPr>
        <w:pStyle w:val="Normal"/>
        <w:spacing w:before="3" w:after="1"/>
        <w:rPr>
          <w:b/>
          <w:b/>
          <w:sz w:val="13"/>
        </w:rPr>
      </w:pPr>
      <w:r>
        <w:rPr>
          <w:b/>
          <w:sz w:val="13"/>
        </w:rPr>
      </w:r>
    </w:p>
    <w:p>
      <w:pPr>
        <w:pStyle w:val="Normal"/>
        <w:spacing w:lineRule="exact" w:line="71"/>
        <w:ind w:left="212" w:hanging="0"/>
        <w:rPr>
          <w:sz w:val="7"/>
        </w:rPr>
      </w:pPr>
      <w:r>
        <w:rPr>
          <w:sz w:val="20"/>
          <w:szCs w:val="20"/>
          <w:lang w:eastAsia="zh-CN"/>
        </w:rPr>
        <w:br w:type="textWrapping" w:clear="all"/>
      </w:r>
      <w:r>
        <w:rPr>
          <w:sz w:val="20"/>
          <w:szCs w:val="20"/>
          <w:lang w:eastAsia="zh-CN"/>
        </w:rPr>
        <mc:AlternateContent>
          <mc:Choice Requires="wpg">
            <w:drawing>
              <wp:inline distT="0" distB="0" distL="0" distR="0">
                <wp:extent cx="4779010" cy="0"/>
                <wp:effectExtent l="0" t="0" r="0" b="0"/>
                <wp:docPr id="1" name="Group 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79000" cy="0"/>
                          <a:chOff x="0" y="0"/>
                          <a:chExt cx="4779000" cy="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477900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oup 2" style="position:absolute;margin-left:0pt;margin-top:0pt;width:376.25pt;height:0pt" coordorigin="0,0" coordsize="7525,0">
                <v:line id="shape_0" from="0,0" to="7525,0" ID="Line 3" stroked="t" o:allowincell="f" style="position:absolute;mso-position-horizontal-relative:char">
                  <v:stroke color="black" weight="648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align>left</wp:align>
                </wp:positionH>
                <wp:positionV relativeFrom="paragraph">
                  <wp:posOffset>635</wp:posOffset>
                </wp:positionV>
                <wp:extent cx="4805680" cy="2606675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5680" cy="2606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2288"/>
                              <w:gridCol w:w="4094"/>
                              <w:gridCol w:w="1186"/>
                            </w:tblGrid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2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41" w:after="0"/>
                                    <w:ind w:left="108" w:firstLine="600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40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1000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sequence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41" w:after="0"/>
                                    <w:ind w:left="0" w:hanging="0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accession numb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22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55" w:after="0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Primers for real-time PCR:</w:t>
                                  </w:r>
                                </w:p>
                              </w:tc>
                              <w:tc>
                                <w:tcPr>
                                  <w:tcW w:w="409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napToGrid w:val="false"/>
                                    <w:spacing w:before="0" w:after="0"/>
                                    <w:ind w:left="0" w:hanging="0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napToGrid w:val="false"/>
                                    <w:spacing w:before="0" w:after="0"/>
                                    <w:ind w:left="0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288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spacing w:before="46" w:after="0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SCAF1</w:t>
                                  </w: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094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spacing w:before="46" w:after="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'-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AGCCGCAGCCCGAG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-3′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spacing w:before="0" w:after="0"/>
                                    <w:ind w:left="0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M_021228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288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spacing w:before="48" w:after="0"/>
                                    <w:ind w:left="108" w:hanging="0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SCAF1</w:t>
                                  </w: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094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spacing w:before="48" w:after="0"/>
                                    <w:ind w:left="108" w:hanging="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5'-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TGGGATCTCTGTCCCCGATT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3′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2288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spacing w:before="48" w:after="0"/>
                                    <w:ind w:left="108" w:hanging="0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VEGFA</w:t>
                                  </w: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094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spacing w:before="48" w:after="0"/>
                                    <w:ind w:left="108" w:hanging="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'-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GCGGATCAAACCTCACCAA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3′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spacing w:before="0" w:after="0"/>
                                    <w:ind w:left="0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M_001171623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2288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spacing w:before="48" w:after="0"/>
                                    <w:ind w:left="108" w:hanging="0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VEGFA</w:t>
                                  </w: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094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spacing w:before="48" w:after="0"/>
                                    <w:ind w:left="108" w:hanging="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'-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GCTCCAGGGCATTAGACAG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3′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snapToGrid w:val="false"/>
                                    <w:spacing w:before="0" w:after="0"/>
                                    <w:ind w:left="0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288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spacing w:before="48" w:after="0"/>
                                    <w:ind w:left="108" w:hanging="0"/>
                                    <w:rPr>
                                      <w:rFonts w:eastAsia="宋体;SimSun"/>
                                      <w:bCs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CCL19</w:t>
                                  </w: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094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spacing w:before="48" w:after="0"/>
                                    <w:ind w:left="108" w:hanging="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-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GAAGACTGCTGCCTGTCTGT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3’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spacing w:before="0" w:after="0"/>
                                    <w:ind w:left="0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M_006274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288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spacing w:before="48" w:after="0"/>
                                    <w:ind w:left="108" w:hanging="0"/>
                                    <w:rPr>
                                      <w:rFonts w:eastAsia="宋体;SimSun"/>
                                      <w:bCs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CCL19</w:t>
                                  </w: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094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spacing w:before="48" w:after="0"/>
                                    <w:ind w:left="108" w:hanging="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-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CAGTCTCTGGATGATGCGT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-3’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snapToGrid w:val="false"/>
                                    <w:spacing w:before="0" w:after="0"/>
                                    <w:ind w:left="0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288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spacing w:before="48" w:after="0"/>
                                    <w:ind w:left="108" w:hanging="0"/>
                                    <w:rPr>
                                      <w:rFonts w:eastAsia="宋体;SimSun"/>
                                      <w:bCs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CCL11</w:t>
                                  </w: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094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spacing w:before="48" w:after="0"/>
                                    <w:ind w:left="108" w:hanging="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-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GTGGGTGCAGGATTCCATGA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3’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spacing w:before="0" w:after="0"/>
                                    <w:ind w:left="0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M_002986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88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spacing w:before="48" w:after="0"/>
                                    <w:ind w:left="108" w:hanging="0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CCL11</w:t>
                                  </w: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094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spacing w:before="48" w:after="0"/>
                                    <w:ind w:left="108" w:hanging="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-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CCATGCCCTTTGGACTGAT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-3’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snapToGrid w:val="false"/>
                                    <w:spacing w:before="0" w:after="0"/>
                                    <w:ind w:left="0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88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spacing w:before="48" w:after="0"/>
                                    <w:ind w:left="108" w:hanging="0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CCL14</w:t>
                                  </w: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094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spacing w:before="48" w:after="0"/>
                                    <w:ind w:left="108" w:hanging="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-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GGGGGAAACCGAAGGTTGTT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3’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spacing w:before="0" w:after="0"/>
                                    <w:ind w:left="0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M_032962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88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spacing w:before="48" w:after="0"/>
                                    <w:ind w:left="108" w:hanging="0"/>
                                    <w:rPr/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CCL14</w:t>
                                  </w: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094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spacing w:before="48" w:after="0"/>
                                    <w:ind w:left="108" w:hanging="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-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ab/>
                                    <w:t>AGACAATTCCGGGCTTGGAG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-3’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snapToGrid w:val="false"/>
                                    <w:spacing w:before="0" w:after="0"/>
                                    <w:ind w:left="0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8.4pt;height:205.25pt;mso-wrap-distance-left:0pt;mso-wrap-distance-right:9pt;mso-wrap-distance-top:0pt;mso-wrap-distance-bottom:0pt;margin-top:0.05pt;mso-position-vertical-relative:text;margin-left:0pt;mso-position-horizontal:left;mso-position-horizontal-relative:text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2288"/>
                        <w:gridCol w:w="4094"/>
                        <w:gridCol w:w="1186"/>
                      </w:tblGrid>
                      <w:tr>
                        <w:trPr>
                          <w:trHeight w:val="312" w:hRule="atLeast"/>
                        </w:trPr>
                        <w:tc>
                          <w:tcPr>
                            <w:tcW w:w="22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41" w:after="0"/>
                              <w:ind w:left="108" w:firstLine="600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40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1000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sequence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41" w:after="0"/>
                              <w:ind w:left="0" w:hanging="0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accession number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228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55" w:after="0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Primers for real-time PCR:</w:t>
                            </w:r>
                          </w:p>
                        </w:tc>
                        <w:tc>
                          <w:tcPr>
                            <w:tcW w:w="409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napToGrid w:val="false"/>
                              <w:spacing w:before="0" w:after="0"/>
                              <w:ind w:left="0" w:hanging="0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napToGrid w:val="false"/>
                              <w:spacing w:before="0" w:after="0"/>
                              <w:ind w:left="0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288" w:type="dxa"/>
                            <w:tcBorders/>
                          </w:tcPr>
                          <w:p>
                            <w:pPr>
                              <w:pStyle w:val="TableParagraph"/>
                              <w:spacing w:before="46" w:after="0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eastAsia="zh-CN" w:bidi="ar"/>
                              </w:rPr>
                              <w:t>SCAF1</w:t>
                            </w: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eastAsia="zh-CN" w:bidi="ar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094" w:type="dxa"/>
                            <w:tcBorders/>
                          </w:tcPr>
                          <w:p>
                            <w:pPr>
                              <w:pStyle w:val="TableParagraph"/>
                              <w:spacing w:before="46" w:after="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'-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GAGCCGCAGCCCGAG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-3′</w:t>
                            </w:r>
                          </w:p>
                        </w:tc>
                        <w:tc>
                          <w:tcPr>
                            <w:tcW w:w="1186" w:type="dxa"/>
                            <w:tcBorders/>
                          </w:tcPr>
                          <w:p>
                            <w:pPr>
                              <w:pStyle w:val="TableParagraph"/>
                              <w:spacing w:before="0" w:after="0"/>
                              <w:ind w:left="0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M_021228.3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288" w:type="dxa"/>
                            <w:tcBorders/>
                          </w:tcPr>
                          <w:p>
                            <w:pPr>
                              <w:pStyle w:val="TableParagraph"/>
                              <w:spacing w:before="48" w:after="0"/>
                              <w:ind w:left="108" w:hanging="0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eastAsia="zh-CN" w:bidi="ar"/>
                              </w:rPr>
                              <w:t>SCAF1</w:t>
                            </w: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eastAsia="zh-CN" w:bidi="ar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094" w:type="dxa"/>
                            <w:tcBorders/>
                          </w:tcPr>
                          <w:p>
                            <w:pPr>
                              <w:pStyle w:val="TableParagraph"/>
                              <w:spacing w:before="48" w:after="0"/>
                              <w:ind w:left="108" w:hanging="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5'-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TGGGATCTCTGTCCCCGATT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3′</w:t>
                            </w:r>
                          </w:p>
                        </w:tc>
                        <w:tc>
                          <w:tcPr>
                            <w:tcW w:w="11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2288" w:type="dxa"/>
                            <w:tcBorders/>
                          </w:tcPr>
                          <w:p>
                            <w:pPr>
                              <w:pStyle w:val="TableParagraph"/>
                              <w:spacing w:before="48" w:after="0"/>
                              <w:ind w:left="108" w:hanging="0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eastAsia="zh-CN" w:bidi="ar"/>
                              </w:rPr>
                              <w:t>VEGFA</w:t>
                            </w: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eastAsia="zh-CN" w:bidi="ar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094" w:type="dxa"/>
                            <w:tcBorders/>
                          </w:tcPr>
                          <w:p>
                            <w:pPr>
                              <w:pStyle w:val="TableParagraph"/>
                              <w:spacing w:before="48" w:after="0"/>
                              <w:ind w:left="108" w:hanging="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'-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TGCGGATCAAACCTCACCAA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3′</w:t>
                            </w:r>
                          </w:p>
                        </w:tc>
                        <w:tc>
                          <w:tcPr>
                            <w:tcW w:w="1186" w:type="dxa"/>
                            <w:tcBorders/>
                          </w:tcPr>
                          <w:p>
                            <w:pPr>
                              <w:pStyle w:val="TableParagraph"/>
                              <w:spacing w:before="0" w:after="0"/>
                              <w:ind w:left="0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M_001171623.2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2288" w:type="dxa"/>
                            <w:tcBorders/>
                          </w:tcPr>
                          <w:p>
                            <w:pPr>
                              <w:pStyle w:val="TableParagraph"/>
                              <w:spacing w:before="48" w:after="0"/>
                              <w:ind w:left="108" w:hanging="0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eastAsia="zh-CN" w:bidi="ar"/>
                              </w:rPr>
                              <w:t>VEGFA</w:t>
                            </w: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eastAsia="zh-CN" w:bidi="ar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094" w:type="dxa"/>
                            <w:tcBorders/>
                          </w:tcPr>
                          <w:p>
                            <w:pPr>
                              <w:pStyle w:val="TableParagraph"/>
                              <w:spacing w:before="48" w:after="0"/>
                              <w:ind w:left="108" w:hanging="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'-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GGCTCCAGGGCATTAGACAG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3′</w:t>
                            </w:r>
                          </w:p>
                        </w:tc>
                        <w:tc>
                          <w:tcPr>
                            <w:tcW w:w="1186" w:type="dxa"/>
                            <w:tcBorders/>
                          </w:tcPr>
                          <w:p>
                            <w:pPr>
                              <w:pStyle w:val="TableParagraph"/>
                              <w:snapToGrid w:val="false"/>
                              <w:spacing w:before="0" w:after="0"/>
                              <w:ind w:left="0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288" w:type="dxa"/>
                            <w:tcBorders/>
                          </w:tcPr>
                          <w:p>
                            <w:pPr>
                              <w:pStyle w:val="TableParagraph"/>
                              <w:spacing w:before="48" w:after="0"/>
                              <w:ind w:left="108" w:hanging="0"/>
                              <w:rPr>
                                <w:rFonts w:eastAsia="宋体;SimSun"/>
                                <w:bCs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eastAsia="zh-CN" w:bidi="ar"/>
                              </w:rPr>
                              <w:t>CCL19</w:t>
                            </w: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eastAsia="zh-CN" w:bidi="ar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094" w:type="dxa"/>
                            <w:tcBorders/>
                          </w:tcPr>
                          <w:p>
                            <w:pPr>
                              <w:pStyle w:val="TableParagraph"/>
                              <w:spacing w:before="48" w:after="0"/>
                              <w:ind w:left="108" w:hanging="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’-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GAAGACTGCTGCCTGTCTGT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3’</w:t>
                            </w:r>
                          </w:p>
                        </w:tc>
                        <w:tc>
                          <w:tcPr>
                            <w:tcW w:w="1186" w:type="dxa"/>
                            <w:tcBorders/>
                          </w:tcPr>
                          <w:p>
                            <w:pPr>
                              <w:pStyle w:val="TableParagraph"/>
                              <w:spacing w:before="0" w:after="0"/>
                              <w:ind w:left="0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M_006274.3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288" w:type="dxa"/>
                            <w:tcBorders/>
                          </w:tcPr>
                          <w:p>
                            <w:pPr>
                              <w:pStyle w:val="TableParagraph"/>
                              <w:spacing w:before="48" w:after="0"/>
                              <w:ind w:left="108" w:hanging="0"/>
                              <w:rPr>
                                <w:rFonts w:eastAsia="宋体;SimSun"/>
                                <w:bCs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eastAsia="zh-CN" w:bidi="ar"/>
                              </w:rPr>
                              <w:t>CCL19</w:t>
                            </w: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eastAsia="zh-CN" w:bidi="ar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094" w:type="dxa"/>
                            <w:tcBorders/>
                          </w:tcPr>
                          <w:p>
                            <w:pPr>
                              <w:pStyle w:val="TableParagraph"/>
                              <w:spacing w:before="48" w:after="0"/>
                              <w:ind w:left="108" w:hanging="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’-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GCAGTCTCTGGATGATGCGT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-3’</w:t>
                            </w:r>
                          </w:p>
                        </w:tc>
                        <w:tc>
                          <w:tcPr>
                            <w:tcW w:w="1186" w:type="dxa"/>
                            <w:tcBorders/>
                          </w:tcPr>
                          <w:p>
                            <w:pPr>
                              <w:pStyle w:val="TableParagraph"/>
                              <w:snapToGrid w:val="false"/>
                              <w:spacing w:before="0" w:after="0"/>
                              <w:ind w:left="0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288" w:type="dxa"/>
                            <w:tcBorders/>
                          </w:tcPr>
                          <w:p>
                            <w:pPr>
                              <w:pStyle w:val="TableParagraph"/>
                              <w:spacing w:before="48" w:after="0"/>
                              <w:ind w:left="108" w:hanging="0"/>
                              <w:rPr>
                                <w:rFonts w:eastAsia="宋体;SimSun"/>
                                <w:bCs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eastAsia="zh-CN" w:bidi="ar"/>
                              </w:rPr>
                              <w:t>CCL11</w:t>
                            </w: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eastAsia="zh-CN" w:bidi="ar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094" w:type="dxa"/>
                            <w:tcBorders/>
                          </w:tcPr>
                          <w:p>
                            <w:pPr>
                              <w:pStyle w:val="TableParagraph"/>
                              <w:spacing w:before="48" w:after="0"/>
                              <w:ind w:left="108" w:hanging="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’-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GTGGGTGCAGGATTCCATGA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3’</w:t>
                            </w:r>
                          </w:p>
                        </w:tc>
                        <w:tc>
                          <w:tcPr>
                            <w:tcW w:w="1186" w:type="dxa"/>
                            <w:tcBorders/>
                          </w:tcPr>
                          <w:p>
                            <w:pPr>
                              <w:pStyle w:val="TableParagraph"/>
                              <w:spacing w:before="0" w:after="0"/>
                              <w:ind w:left="0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M_002986.3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88" w:type="dxa"/>
                            <w:tcBorders/>
                          </w:tcPr>
                          <w:p>
                            <w:pPr>
                              <w:pStyle w:val="TableParagraph"/>
                              <w:spacing w:before="48" w:after="0"/>
                              <w:ind w:left="108" w:hanging="0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eastAsia="zh-CN" w:bidi="ar"/>
                              </w:rPr>
                              <w:t>CCL11</w:t>
                            </w: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eastAsia="zh-CN" w:bidi="ar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094" w:type="dxa"/>
                            <w:tcBorders/>
                          </w:tcPr>
                          <w:p>
                            <w:pPr>
                              <w:pStyle w:val="TableParagraph"/>
                              <w:spacing w:before="48" w:after="0"/>
                              <w:ind w:left="108" w:hanging="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’-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CCCATGCCCTTTGGACTGAT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-3’</w:t>
                            </w:r>
                          </w:p>
                        </w:tc>
                        <w:tc>
                          <w:tcPr>
                            <w:tcW w:w="1186" w:type="dxa"/>
                            <w:tcBorders/>
                          </w:tcPr>
                          <w:p>
                            <w:pPr>
                              <w:pStyle w:val="TableParagraph"/>
                              <w:snapToGrid w:val="false"/>
                              <w:spacing w:before="0" w:after="0"/>
                              <w:ind w:left="0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88" w:type="dxa"/>
                            <w:tcBorders/>
                          </w:tcPr>
                          <w:p>
                            <w:pPr>
                              <w:pStyle w:val="TableParagraph"/>
                              <w:spacing w:before="48" w:after="0"/>
                              <w:ind w:left="108" w:hanging="0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eastAsia="zh-CN" w:bidi="ar"/>
                              </w:rPr>
                              <w:t>CCL14</w:t>
                            </w: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eastAsia="zh-CN" w:bidi="ar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094" w:type="dxa"/>
                            <w:tcBorders/>
                          </w:tcPr>
                          <w:p>
                            <w:pPr>
                              <w:pStyle w:val="TableParagraph"/>
                              <w:spacing w:before="48" w:after="0"/>
                              <w:ind w:left="108" w:hanging="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’-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GGGGGAAACCGAAGGTTGTT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3’</w:t>
                            </w:r>
                          </w:p>
                        </w:tc>
                        <w:tc>
                          <w:tcPr>
                            <w:tcW w:w="1186" w:type="dxa"/>
                            <w:tcBorders/>
                          </w:tcPr>
                          <w:p>
                            <w:pPr>
                              <w:pStyle w:val="TableParagraph"/>
                              <w:spacing w:before="0" w:after="0"/>
                              <w:ind w:left="0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M_032962.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88" w:type="dxa"/>
                            <w:tcBorders/>
                          </w:tcPr>
                          <w:p>
                            <w:pPr>
                              <w:pStyle w:val="TableParagraph"/>
                              <w:spacing w:before="48" w:after="0"/>
                              <w:ind w:left="108" w:hanging="0"/>
                              <w:rPr/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eastAsia="zh-CN" w:bidi="ar"/>
                              </w:rPr>
                              <w:t>CCL14</w:t>
                            </w: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eastAsia="zh-CN" w:bidi="ar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094" w:type="dxa"/>
                            <w:tcBorders/>
                          </w:tcPr>
                          <w:p>
                            <w:pPr>
                              <w:pStyle w:val="TableParagraph"/>
                              <w:spacing w:before="48" w:after="0"/>
                              <w:ind w:left="108" w:hanging="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’-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AGACAATTCCGGGCTTGGAG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-3’</w:t>
                            </w:r>
                          </w:p>
                        </w:tc>
                        <w:tc>
                          <w:tcPr>
                            <w:tcW w:w="1186" w:type="dxa"/>
                            <w:tcBorders/>
                          </w:tcPr>
                          <w:p>
                            <w:pPr>
                              <w:pStyle w:val="TableParagraph"/>
                              <w:snapToGrid w:val="false"/>
                              <w:spacing w:before="0" w:after="0"/>
                              <w:ind w:left="0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7"/>
        </w:rPr>
      </w:pPr>
      <w:r>
        <w:rPr>
          <w:sz w:val="7"/>
        </w:rPr>
      </w:r>
    </w:p>
    <w:sectPr>
      <w:type w:val="nextPage"/>
      <w:pgSz w:w="11906" w:h="16838"/>
      <w:pgMar w:left="1400" w:right="1180" w:gutter="0" w:header="0" w:top="1500" w:footer="0" w:bottom="2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Style15">
    <w:name w:val="正文文本 字符"/>
    <w:qFormat/>
    <w:rPr>
      <w:rFonts w:ascii="Times New Roman" w:hAnsi="Times New Roman" w:eastAsia="Times New Roman" w:cs="Times New Roman"/>
      <w:b/>
      <w:bCs/>
      <w:kern w:val="0"/>
      <w:szCs w:val="21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页眉 字符"/>
    <w:qFormat/>
    <w:rPr>
      <w:sz w:val="18"/>
      <w:szCs w:val="18"/>
    </w:rPr>
  </w:style>
  <w:style w:type="character" w:styleId="Font21">
    <w:name w:val="font21"/>
    <w:qFormat/>
    <w:rPr>
      <w:rFonts w:ascii="Times New Roman" w:hAnsi="Times New Roman" w:cs="Times New Roman"/>
      <w:i w:val="false"/>
      <w:color w:val="000000"/>
      <w:sz w:val="22"/>
      <w:szCs w:val="22"/>
      <w:u w:val="none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  <w:sz w:val="21"/>
      <w:szCs w:val="21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Paragraph">
    <w:name w:val="Table Paragraph"/>
    <w:basedOn w:val="Normal"/>
    <w:qFormat/>
    <w:pPr>
      <w:spacing w:before="48" w:after="0"/>
      <w:ind w:left="108" w:hanging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4T15:19:00Z</dcterms:created>
  <dc:creator>系统天地</dc:creator>
  <dc:description/>
  <cp:keywords/>
  <dc:language>en-US</dc:language>
  <cp:lastModifiedBy>于 子川</cp:lastModifiedBy>
  <dcterms:modified xsi:type="dcterms:W3CDTF">2024-12-03T05:2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D388AB9C97A467EA1C1FFDBFD2AC6AC_13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